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943735</wp:posOffset>
                </wp:positionV>
                <wp:extent cx="3895725" cy="3540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5725" cy="3540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220"/>
                              <w:gridCol w:w="315"/>
                              <w:gridCol w:w="3600"/>
                            </w:tblGrid>
                            <w:tr>
                              <w:trPr>
                                <w:trHeight w:val="127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Population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N = 12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ge, y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 to &lt; 65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8 (.082-1.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 to &lt; 70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2 (0.76-1.3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 to &lt; 75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8 (0.51-0.9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 to &lt; 80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 (0.40-0.7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8 (0.21-0.3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mber of co-morbidities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 (Referenc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9 (1.18-1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9 (0.77-1.5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gt;5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 (0.52-1.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ar of falling score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9 (1.01-1.5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-12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 (Referenc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-14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6 (1.07-1.7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-16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3 (1.12-1.8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75pt;height:278.75pt;mso-wrap-distance-left:0pt;mso-wrap-distance-right:9pt;mso-wrap-distance-top:0pt;mso-wrap-distance-bottom:0pt;margin-top:153.05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6135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220"/>
                        <w:gridCol w:w="315"/>
                        <w:gridCol w:w="3600"/>
                      </w:tblGrid>
                      <w:tr>
                        <w:trPr>
                          <w:trHeight w:val="127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opulation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N = 12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ge, y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 to &lt; 65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8 (.082-1.2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 to &lt; 70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2 (0.76-1.3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 to &lt; 75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8 (0.51-0.9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 to &lt; 80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 (0.40-0.7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8 (0.21-0.3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mber of co-morbidities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 (Reference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9 (1.18-1.6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9 (0.77-1.5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gt;5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 (0.52-1.0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ar of falling score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9 (1.01-1.5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-12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 (Reference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-14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6 (1.07-1.7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-16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3 (1.12-1.8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347345</wp:posOffset>
                </wp:positionH>
                <wp:positionV relativeFrom="paragraph">
                  <wp:posOffset>-575945</wp:posOffset>
                </wp:positionV>
                <wp:extent cx="5038090" cy="572389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8090" cy="5723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6.7pt;height:450.7pt;mso-wrap-distance-left:9.05pt;mso-wrap-distance-right:9.05pt;mso-wrap-distance-top:0pt;mso-wrap-distance-bottom:0pt;margin-top:-45.3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-457200</wp:posOffset>
                </wp:positionV>
                <wp:extent cx="4229100" cy="8001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800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  <w:t>Table 2. Associations Between Patient Characteristics and Persistence with Recommended Osteoporosis Treatment in the 12 Months Following Fracture of the Hi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pt;height:63pt;mso-wrap-distance-left:9.05pt;mso-wrap-distance-right:9.05pt;mso-wrap-distance-top:0pt;mso-wrap-distance-bottom:0pt;margin-top:-36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TextBody"/>
                        <w:rPr/>
                      </w:pPr>
                      <w:r>
                        <w:rPr/>
                        <w:t>Table 2. Associations Between Patient Characteristics and Persistence with Recommended Osteoporosis Treatment in the 12 Months Following Fracture of the Hi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67640</wp:posOffset>
                </wp:positionV>
                <wp:extent cx="4343400" cy="0"/>
                <wp:effectExtent l="0" t="19050" r="0" b="190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3.2pt" to="341.95pt,13.2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14500</wp:posOffset>
                </wp:positionH>
                <wp:positionV relativeFrom="paragraph">
                  <wp:posOffset>106680</wp:posOffset>
                </wp:positionV>
                <wp:extent cx="1714500" cy="2286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Odds Ratio (95% CI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18pt;mso-wrap-distance-left:9.05pt;mso-wrap-distance-right:9.05pt;mso-wrap-distance-top:0pt;mso-wrap-distance-bottom:0pt;margin-top:8.4pt;mso-position-vertical-relative:text;margin-left:1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</w:rPr>
                        <w:t>Odds Ratio (95% C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27432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7.8pt" to="296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2T16:17:00Z</dcterms:created>
  <dc:creator>petrella</dc:creator>
  <dc:description/>
  <cp:keywords/>
  <dc:language>en-US</dc:language>
  <cp:lastModifiedBy>petrella</cp:lastModifiedBy>
  <dcterms:modified xsi:type="dcterms:W3CDTF">2005-07-22T18:56:00Z</dcterms:modified>
  <cp:revision>4</cp:revision>
  <dc:subject/>
  <dc:title/>
</cp:coreProperties>
</file>